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C96934" w14:textId="2CF7F220" w:rsidR="00417327" w:rsidRPr="00783A17" w:rsidRDefault="00417327" w:rsidP="00417327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S13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Appendix</w:t>
      </w:r>
    </w:p>
    <w:p w14:paraId="70D5DEB5" w14:textId="77777777" w:rsidR="00417327" w:rsidRPr="00783A17" w:rsidRDefault="00417327" w:rsidP="00417327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tbl>
      <w:tblPr>
        <w:tblStyle w:val="TableGrid"/>
        <w:tblW w:w="9633" w:type="dxa"/>
        <w:tblLook w:val="04A0" w:firstRow="1" w:lastRow="0" w:firstColumn="1" w:lastColumn="0" w:noHBand="0" w:noVBand="1"/>
      </w:tblPr>
      <w:tblGrid>
        <w:gridCol w:w="1129"/>
        <w:gridCol w:w="4252"/>
        <w:gridCol w:w="4252"/>
      </w:tblGrid>
      <w:tr w:rsidR="00417327" w:rsidRPr="00783A17" w14:paraId="7C60A076" w14:textId="77777777" w:rsidTr="006D562C">
        <w:tc>
          <w:tcPr>
            <w:tcW w:w="1129" w:type="dxa"/>
          </w:tcPr>
          <w:p w14:paraId="57CDB865" w14:textId="77777777" w:rsidR="00417327" w:rsidRPr="00783A17" w:rsidRDefault="00417327" w:rsidP="006D562C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PC visit</w:t>
            </w:r>
          </w:p>
        </w:tc>
        <w:tc>
          <w:tcPr>
            <w:tcW w:w="4252" w:type="dxa"/>
          </w:tcPr>
          <w:p w14:paraId="0A27D13D" w14:textId="77777777" w:rsidR="00417327" w:rsidRPr="00783A17" w:rsidRDefault="00417327" w:rsidP="006D562C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accounting for between-trial-arm variation</w:t>
            </w:r>
          </w:p>
        </w:tc>
        <w:tc>
          <w:tcPr>
            <w:tcW w:w="4252" w:type="dxa"/>
          </w:tcPr>
          <w:p w14:paraId="3492BCC5" w14:textId="77777777" w:rsidR="00417327" w:rsidRPr="00783A17" w:rsidRDefault="00417327" w:rsidP="006D562C">
            <w:pPr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accounting for between-trial-arm variation and between-triplet variation</w:t>
            </w:r>
          </w:p>
        </w:tc>
      </w:tr>
      <w:tr w:rsidR="00417327" w:rsidRPr="00783A17" w14:paraId="297C42BB" w14:textId="77777777" w:rsidTr="006D562C">
        <w:tc>
          <w:tcPr>
            <w:tcW w:w="1129" w:type="dxa"/>
          </w:tcPr>
          <w:p w14:paraId="21F8D956" w14:textId="77777777" w:rsidR="00417327" w:rsidRPr="00783A17" w:rsidRDefault="00417327" w:rsidP="006D562C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PC0</w:t>
            </w:r>
          </w:p>
        </w:tc>
        <w:tc>
          <w:tcPr>
            <w:tcW w:w="4252" w:type="dxa"/>
          </w:tcPr>
          <w:p w14:paraId="62B6857E" w14:textId="77777777" w:rsidR="00417327" w:rsidRPr="00783A17" w:rsidRDefault="00417327" w:rsidP="006D562C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sz w:val="20"/>
                <w:szCs w:val="20"/>
              </w:rPr>
              <w:t>0.48</w:t>
            </w:r>
          </w:p>
        </w:tc>
        <w:tc>
          <w:tcPr>
            <w:tcW w:w="4252" w:type="dxa"/>
          </w:tcPr>
          <w:p w14:paraId="0F2C1708" w14:textId="77777777" w:rsidR="00417327" w:rsidRPr="00783A17" w:rsidRDefault="00417327" w:rsidP="006D562C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sz w:val="20"/>
                <w:szCs w:val="20"/>
              </w:rPr>
              <w:t>0.42</w:t>
            </w:r>
          </w:p>
        </w:tc>
      </w:tr>
      <w:tr w:rsidR="00417327" w:rsidRPr="00783A17" w14:paraId="01A3425A" w14:textId="77777777" w:rsidTr="006D562C">
        <w:tc>
          <w:tcPr>
            <w:tcW w:w="1129" w:type="dxa"/>
          </w:tcPr>
          <w:p w14:paraId="1F18DBF3" w14:textId="77777777" w:rsidR="00417327" w:rsidRPr="00783A17" w:rsidRDefault="00417327" w:rsidP="006D562C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PC12</w:t>
            </w:r>
          </w:p>
        </w:tc>
        <w:tc>
          <w:tcPr>
            <w:tcW w:w="4252" w:type="dxa"/>
          </w:tcPr>
          <w:p w14:paraId="17BAAEDB" w14:textId="77777777" w:rsidR="00417327" w:rsidRPr="00783A17" w:rsidRDefault="00417327" w:rsidP="006D562C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sz w:val="20"/>
                <w:szCs w:val="20"/>
              </w:rPr>
              <w:t>0.50</w:t>
            </w:r>
          </w:p>
        </w:tc>
        <w:tc>
          <w:tcPr>
            <w:tcW w:w="4252" w:type="dxa"/>
          </w:tcPr>
          <w:p w14:paraId="6FD2B629" w14:textId="77777777" w:rsidR="00417327" w:rsidRPr="00783A17" w:rsidRDefault="00417327" w:rsidP="006D562C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sz w:val="20"/>
                <w:szCs w:val="20"/>
              </w:rPr>
              <w:t>0.22</w:t>
            </w:r>
          </w:p>
        </w:tc>
      </w:tr>
      <w:tr w:rsidR="00417327" w:rsidRPr="00783A17" w14:paraId="30FBB7B5" w14:textId="77777777" w:rsidTr="006D562C">
        <w:tc>
          <w:tcPr>
            <w:tcW w:w="1129" w:type="dxa"/>
          </w:tcPr>
          <w:p w14:paraId="6F35291F" w14:textId="77777777" w:rsidR="00417327" w:rsidRPr="00783A17" w:rsidRDefault="00417327" w:rsidP="006D562C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PC24</w:t>
            </w:r>
          </w:p>
        </w:tc>
        <w:tc>
          <w:tcPr>
            <w:tcW w:w="4252" w:type="dxa"/>
          </w:tcPr>
          <w:p w14:paraId="65776D77" w14:textId="77777777" w:rsidR="00417327" w:rsidRPr="00783A17" w:rsidRDefault="00417327" w:rsidP="006D562C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sz w:val="20"/>
                <w:szCs w:val="20"/>
              </w:rPr>
              <w:t>0.44</w:t>
            </w:r>
          </w:p>
        </w:tc>
        <w:tc>
          <w:tcPr>
            <w:tcW w:w="4252" w:type="dxa"/>
          </w:tcPr>
          <w:p w14:paraId="31AF667E" w14:textId="77777777" w:rsidR="00417327" w:rsidRPr="00783A17" w:rsidRDefault="00417327" w:rsidP="006D562C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sz w:val="20"/>
                <w:szCs w:val="20"/>
              </w:rPr>
              <w:t>0.00</w:t>
            </w:r>
          </w:p>
        </w:tc>
      </w:tr>
      <w:tr w:rsidR="00417327" w:rsidRPr="00783A17" w14:paraId="75F901AE" w14:textId="77777777" w:rsidTr="006D562C">
        <w:tc>
          <w:tcPr>
            <w:tcW w:w="1129" w:type="dxa"/>
          </w:tcPr>
          <w:p w14:paraId="43C35C9E" w14:textId="77777777" w:rsidR="00417327" w:rsidRPr="00783A17" w:rsidRDefault="00417327" w:rsidP="006D562C">
            <w:pPr>
              <w:jc w:val="both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PC36</w:t>
            </w:r>
          </w:p>
        </w:tc>
        <w:tc>
          <w:tcPr>
            <w:tcW w:w="4252" w:type="dxa"/>
          </w:tcPr>
          <w:p w14:paraId="38C4E647" w14:textId="77777777" w:rsidR="00417327" w:rsidRPr="00783A17" w:rsidRDefault="00417327" w:rsidP="006D562C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sz w:val="20"/>
                <w:szCs w:val="20"/>
              </w:rPr>
              <w:t>0.52</w:t>
            </w:r>
          </w:p>
        </w:tc>
        <w:tc>
          <w:tcPr>
            <w:tcW w:w="4252" w:type="dxa"/>
          </w:tcPr>
          <w:p w14:paraId="74C2F334" w14:textId="77777777" w:rsidR="00417327" w:rsidRPr="00783A17" w:rsidRDefault="00417327" w:rsidP="006D562C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783A17">
              <w:rPr>
                <w:rFonts w:ascii="Times New Roman" w:eastAsia="Calibri" w:hAnsi="Times New Roman"/>
                <w:sz w:val="20"/>
                <w:szCs w:val="20"/>
              </w:rPr>
              <w:t>0.18</w:t>
            </w:r>
          </w:p>
        </w:tc>
      </w:tr>
    </w:tbl>
    <w:p w14:paraId="6CC270B6" w14:textId="77777777" w:rsidR="00417327" w:rsidRPr="00783A17" w:rsidRDefault="00417327" w:rsidP="00417327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A6AE3BC" w14:textId="77777777" w:rsidR="00417327" w:rsidRPr="00783A17" w:rsidRDefault="00417327" w:rsidP="00417327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783A1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Table: The estimated coefficient of between-community variation k at each Population Cohort visit (PC0, PC12, PC24 and PC36, respectively). </w:t>
      </w:r>
    </w:p>
    <w:p w14:paraId="71AF999B" w14:textId="77777777" w:rsidR="00417327" w:rsidRPr="00783A17" w:rsidRDefault="00417327" w:rsidP="00417327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783A17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PC=population </w:t>
      </w:r>
      <w:proofErr w:type="gramStart"/>
      <w:r w:rsidRPr="00783A17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cohort;</w:t>
      </w:r>
      <w:proofErr w:type="gramEnd"/>
      <w:r w:rsidRPr="00783A17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 </w:t>
      </w:r>
    </w:p>
    <w:p w14:paraId="78A4C851" w14:textId="77777777" w:rsidR="00417327" w:rsidRPr="00783A17" w:rsidRDefault="00417327" w:rsidP="00417327">
      <w:pPr>
        <w:rPr>
          <w:rFonts w:eastAsia="Calibri" w:cs="Times New Roman"/>
          <w:kern w:val="0"/>
          <w14:ligatures w14:val="none"/>
        </w:rPr>
      </w:pPr>
    </w:p>
    <w:p w14:paraId="77E26EB7" w14:textId="77777777" w:rsidR="00BA7346" w:rsidRDefault="00BA7346"/>
    <w:sectPr w:rsidR="00BA7346" w:rsidSect="00A253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327"/>
    <w:rsid w:val="00417327"/>
    <w:rsid w:val="00A2532E"/>
    <w:rsid w:val="00BA7346"/>
    <w:rsid w:val="00E9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4F154"/>
  <w15:chartTrackingRefBased/>
  <w15:docId w15:val="{0C83B780-F34C-4770-A337-E43B871A9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327"/>
  </w:style>
  <w:style w:type="paragraph" w:styleId="Heading1">
    <w:name w:val="heading 1"/>
    <w:basedOn w:val="Normal"/>
    <w:next w:val="Normal"/>
    <w:link w:val="Heading1Char"/>
    <w:uiPriority w:val="9"/>
    <w:qFormat/>
    <w:rsid w:val="00417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3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3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3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32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32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32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32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32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32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32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32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32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32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32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32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32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3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3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3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7327"/>
    <w:pPr>
      <w:spacing w:after="0" w:line="240" w:lineRule="auto"/>
    </w:pPr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Telisinghe</dc:creator>
  <cp:keywords/>
  <dc:description/>
  <cp:lastModifiedBy>Lily Telisinghe</cp:lastModifiedBy>
  <cp:revision>1</cp:revision>
  <dcterms:created xsi:type="dcterms:W3CDTF">2024-04-17T13:32:00Z</dcterms:created>
  <dcterms:modified xsi:type="dcterms:W3CDTF">2024-04-17T13:32:00Z</dcterms:modified>
</cp:coreProperties>
</file>